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6BC36" w14:textId="77777777" w:rsidR="00DD16DA" w:rsidRDefault="00DD16DA" w:rsidP="00DD16DA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upplementary Table 1. Association between subdural hemorrhage and retinal hemorrhage</w:t>
      </w:r>
    </w:p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2311"/>
        <w:gridCol w:w="1911"/>
        <w:gridCol w:w="2224"/>
        <w:gridCol w:w="1860"/>
      </w:tblGrid>
      <w:tr w:rsidR="00DD16DA" w14:paraId="75C540A6" w14:textId="77777777" w:rsidTr="00DD1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11" w:type="dxa"/>
            <w:tcBorders>
              <w:left w:val="nil"/>
              <w:right w:val="nil"/>
            </w:tcBorders>
          </w:tcPr>
          <w:p w14:paraId="6E0F31FD" w14:textId="77777777" w:rsidR="00DD16DA" w:rsidRDefault="00DD16DA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1911" w:type="dxa"/>
            <w:tcBorders>
              <w:left w:val="nil"/>
              <w:right w:val="nil"/>
            </w:tcBorders>
            <w:hideMark/>
          </w:tcPr>
          <w:p w14:paraId="57FDB6F6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With retinal hemorrhage</w:t>
            </w:r>
          </w:p>
        </w:tc>
        <w:tc>
          <w:tcPr>
            <w:tcW w:w="2224" w:type="dxa"/>
            <w:tcBorders>
              <w:left w:val="nil"/>
              <w:right w:val="nil"/>
            </w:tcBorders>
            <w:hideMark/>
          </w:tcPr>
          <w:p w14:paraId="3B60E58B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Without retinal hemorrhage</w:t>
            </w:r>
          </w:p>
        </w:tc>
        <w:tc>
          <w:tcPr>
            <w:tcW w:w="1860" w:type="dxa"/>
            <w:tcBorders>
              <w:left w:val="nil"/>
              <w:right w:val="nil"/>
            </w:tcBorders>
            <w:hideMark/>
          </w:tcPr>
          <w:p w14:paraId="0F52C7BC" w14:textId="77777777" w:rsidR="00DD16DA" w:rsidRDefault="00DD16DA">
            <w:pPr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DD16DA" w14:paraId="2424A737" w14:textId="77777777" w:rsidTr="00DD16D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19D7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With subdural hemorrhag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188E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FC6A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446006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DD16DA" w14:paraId="6786DCA6" w14:textId="77777777" w:rsidTr="00DD16DA"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A513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Without subdural hemorrhag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974E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5572B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60DB934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</w:p>
        </w:tc>
      </w:tr>
      <w:tr w:rsidR="00DD16DA" w14:paraId="3CC70CA1" w14:textId="77777777" w:rsidTr="00DD16DA"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CBC790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B3B170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/>
                <w:sz w:val="16"/>
                <w:szCs w:val="16"/>
              </w:rPr>
              <w:tab/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AACC28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671CC3" w14:textId="77777777" w:rsidR="00DD16DA" w:rsidRDefault="00DD16DA">
            <w:pPr>
              <w:rPr>
                <w:rFonts w:ascii="Times New Roman" w:eastAsia="宋体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</w:rPr>
              <w:t>.5218</w:t>
            </w:r>
          </w:p>
        </w:tc>
      </w:tr>
    </w:tbl>
    <w:p w14:paraId="3B3C4146" w14:textId="77777777" w:rsidR="00DD16DA" w:rsidRDefault="00DD16DA" w:rsidP="00DD16DA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 </w:t>
      </w:r>
    </w:p>
    <w:p w14:paraId="56A87C66" w14:textId="77777777" w:rsidR="00DD16DA" w:rsidRDefault="00DD16DA"/>
    <w:sectPr w:rsidR="00DD1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DA"/>
    <w:rsid w:val="00DD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E648"/>
  <w15:chartTrackingRefBased/>
  <w15:docId w15:val="{0CA9F17A-5AF2-4AF1-9F59-B1B62E49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6DA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rsid w:val="00DD16D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 贝</dc:creator>
  <cp:keywords/>
  <dc:description/>
  <cp:lastModifiedBy>贝 贝</cp:lastModifiedBy>
  <cp:revision>1</cp:revision>
  <dcterms:created xsi:type="dcterms:W3CDTF">2024-04-12T14:55:00Z</dcterms:created>
  <dcterms:modified xsi:type="dcterms:W3CDTF">2024-04-12T14:55:00Z</dcterms:modified>
</cp:coreProperties>
</file>